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top w:w="43" w:type="dxa"/>
          <w:left w:w="115" w:type="dxa"/>
          <w:bottom w:w="43" w:type="dxa"/>
          <w:right w:w="115" w:type="dxa"/>
        </w:tblCellMar>
        <w:tblLook w:val="04A0" w:firstRow="1" w:lastRow="0" w:firstColumn="1" w:lastColumn="0" w:noHBand="0" w:noVBand="1"/>
      </w:tblPr>
      <w:tblGrid>
        <w:gridCol w:w="2818"/>
        <w:gridCol w:w="6772"/>
      </w:tblGrid>
      <w:tr w:rsidR="007D00BF" w:rsidRPr="00CE285C" w:rsidTr="007D00BF">
        <w:trPr>
          <w:trHeight w:val="225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7D00BF" w:rsidRPr="00127F31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Cs w:val="24"/>
              </w:rPr>
            </w:pPr>
            <w:r>
              <w:rPr>
                <w:rFonts w:ascii="Arial" w:eastAsia="Times New Roman" w:hAnsi="Arial" w:cs="Arial"/>
                <w:b/>
                <w:color w:val="000000"/>
                <w:szCs w:val="24"/>
              </w:rPr>
              <w:t xml:space="preserve">Supplemental </w:t>
            </w:r>
            <w:r w:rsidR="00F01886">
              <w:rPr>
                <w:rFonts w:ascii="Arial" w:eastAsia="Times New Roman" w:hAnsi="Arial" w:cs="Arial"/>
                <w:b/>
                <w:color w:val="000000"/>
                <w:szCs w:val="24"/>
              </w:rPr>
              <w:t>Table S4</w:t>
            </w:r>
            <w:bookmarkStart w:id="0" w:name="_GoBack"/>
            <w:bookmarkEnd w:id="0"/>
            <w:r w:rsidRPr="00127F31">
              <w:rPr>
                <w:rFonts w:ascii="Arial" w:eastAsia="Times New Roman" w:hAnsi="Arial" w:cs="Arial"/>
                <w:b/>
                <w:color w:val="000000"/>
                <w:szCs w:val="24"/>
              </w:rPr>
              <w:t>. Primer sequences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5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R2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C TTG GAG AAG CTG GTG GAG GA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PR2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TG </w:t>
            </w:r>
            <w:proofErr w:type="spellStart"/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</w:t>
            </w:r>
            <w:proofErr w:type="spellEnd"/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A ATG CTG TGA AGC CA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K3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 GTT CAG CAT GAA AGC AG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K3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 ATT AGA TCC CCT CCA TC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A6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C AGG TGA ATT TGG AGA AG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HA6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 CCT TCT AGG CGA ATG A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SC10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A GAG AGC GAG CAA </w:t>
            </w:r>
            <w:proofErr w:type="spellStart"/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A</w:t>
            </w:r>
            <w:proofErr w:type="spellEnd"/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C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SC10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 AGC AAA AGC CTT GAA G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PKB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 CGA CTT TGG GAA AAC C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PKB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 AGA AAG GAA GCA CAG G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K4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 CAG CCA CTC CCA AAT A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K4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GC CTT TCT </w:t>
            </w:r>
            <w:proofErr w:type="spellStart"/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</w:t>
            </w:r>
            <w:proofErr w:type="spellEnd"/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CA TCT TG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2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 CTG ACC AAC TGA CTG A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M2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 GCC ATT ACC ATC AGC A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PK1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 GAG AAG AAC GGC TTG AC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PK1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 GAC CAC GGT GTA GGA C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K2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G GCA GTC CTC </w:t>
            </w:r>
            <w:proofErr w:type="spellStart"/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</w:t>
            </w:r>
            <w:proofErr w:type="spellEnd"/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CT G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K2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 CCA CCC TCT TCC TAA C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3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 GTG CCG TTT CAA AAT AG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3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 AAC TCT TCC CCC AAA C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2L5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 GAA TTC TGC CTC CTG AC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C2L5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 CTT TTG GGG TCA TCC TG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KL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C TGC CCA AGT GTA AGC A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KL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 GAA TCT TCA GGG CCA T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3K1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A ACA GCT ATG AAC GAG GCC AG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3K1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T CCT GTT CAC CTA GGG CCA GT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RK3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TG GTG GTC CCA ATA ATG GAG GG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RK3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G GGC CAC GTA CTG TCG AAG TT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K4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 GCA CCA TCA CCT ATA GCA TC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K4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G ATT GTC CTG CTC AGC TCC TT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K1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 TAC CAG CCA TTG TAG GCC AA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PK1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 TAT AAG CGG TTG GCA CCT CC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K8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 ACT TGC AGC TGT CTC CTG GA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K8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 GGC AAA GAG GTG GTA GGA GA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9ORF96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AT GCG CAC CTC ACA CTC </w:t>
            </w:r>
            <w:proofErr w:type="spellStart"/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</w:t>
            </w:r>
            <w:proofErr w:type="spellEnd"/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T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9ORF96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 GGT CTG GAA GGA CTG CTC TG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AG3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 CAC AAA CGC CTG CTC AAG TTC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KAG3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A ATG TGC CGA TGC CCA AAT CT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ERBB4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T GCA TGG GTT GGT CAG GAG AA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BB4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 TGG GTG TTT CAA CCA TCT GCT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K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A GGC AGC GAA TCG TGA TCT TC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K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 TCC AAC AAA TGC ATC TCC AGC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3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 CCA TCA AAG CAC TGA AGA AGC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N3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C TGC ATC ATG AGG TCA CCA </w:t>
            </w:r>
            <w:proofErr w:type="spellStart"/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A</w:t>
            </w:r>
            <w:proofErr w:type="spellEnd"/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K2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C AGC GCA TCA AGG AGA ACA AAG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K2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G GTC TTA TGT AGA CGC TTG GC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T ATC GTG GAA GGA CTC ATG AC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PDH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 CCA GTG AGC TTC CCG TTC AG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2K1-F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 CTC CAA CAT CCT AGT CA</w:t>
            </w:r>
          </w:p>
        </w:tc>
      </w:tr>
      <w:tr w:rsidR="007D00BF" w:rsidRPr="00CE285C" w:rsidTr="007D00BF">
        <w:trPr>
          <w:trHeight w:val="225"/>
        </w:trPr>
        <w:tc>
          <w:tcPr>
            <w:tcW w:w="14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P2K1-R</w:t>
            </w:r>
          </w:p>
        </w:tc>
        <w:tc>
          <w:tcPr>
            <w:tcW w:w="35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D00BF" w:rsidRPr="007D00BF" w:rsidRDefault="007D00BF" w:rsidP="007D00BF">
            <w:pPr>
              <w:spacing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D00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 AGT CCC ATG CTC CAG AT</w:t>
            </w:r>
          </w:p>
        </w:tc>
      </w:tr>
    </w:tbl>
    <w:p w:rsidR="00323F0E" w:rsidRDefault="00323F0E"/>
    <w:sectPr w:rsidR="00323F0E" w:rsidSect="001E6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0BF"/>
    <w:rsid w:val="001E655C"/>
    <w:rsid w:val="001F32ED"/>
    <w:rsid w:val="00323F0E"/>
    <w:rsid w:val="00421AFD"/>
    <w:rsid w:val="00600B46"/>
    <w:rsid w:val="0060679A"/>
    <w:rsid w:val="0068308B"/>
    <w:rsid w:val="006D53BB"/>
    <w:rsid w:val="0076762B"/>
    <w:rsid w:val="00783104"/>
    <w:rsid w:val="007D00BF"/>
    <w:rsid w:val="007F486B"/>
    <w:rsid w:val="0082157D"/>
    <w:rsid w:val="00955923"/>
    <w:rsid w:val="0099056A"/>
    <w:rsid w:val="00AC2C6D"/>
    <w:rsid w:val="00BC4495"/>
    <w:rsid w:val="00BF6134"/>
    <w:rsid w:val="00D0626A"/>
    <w:rsid w:val="00D50D9B"/>
    <w:rsid w:val="00F01886"/>
    <w:rsid w:val="00F77103"/>
    <w:rsid w:val="00FF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line="276" w:lineRule="auto"/>
        <w:ind w:firstLine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0BF"/>
    <w:pPr>
      <w:spacing w:line="480" w:lineRule="auto"/>
      <w:ind w:firstLine="0"/>
      <w:jc w:val="left"/>
    </w:pPr>
    <w:rPr>
      <w:rFonts w:asciiTheme="minorHAnsi" w:hAnsiTheme="minorHAnsi"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line="276" w:lineRule="auto"/>
        <w:ind w:firstLine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00BF"/>
    <w:pPr>
      <w:spacing w:line="480" w:lineRule="auto"/>
      <w:ind w:firstLine="0"/>
      <w:jc w:val="left"/>
    </w:pPr>
    <w:rPr>
      <w:rFonts w:asciiTheme="minorHAnsi" w:hAnsiTheme="minorHAnsi" w:cstheme="minorBidi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derse</dc:creator>
  <cp:lastModifiedBy>Administrator</cp:lastModifiedBy>
  <cp:revision>2</cp:revision>
  <dcterms:created xsi:type="dcterms:W3CDTF">2013-01-22T20:55:00Z</dcterms:created>
  <dcterms:modified xsi:type="dcterms:W3CDTF">2013-01-22T20:55:00Z</dcterms:modified>
</cp:coreProperties>
</file>